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8"/>
        <w:gridCol w:w="5775"/>
      </w:tblGrid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plemental Table 1</w:t>
            </w:r>
          </w:p>
        </w:tc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of interest/mouse assays</w:t>
            </w:r>
          </w:p>
        </w:tc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qman primer/probe set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</w:t>
            </w:r>
          </w:p>
        </w:tc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00443258_m1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00446190_m1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C </w:t>
            </w:r>
          </w:p>
        </w:tc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04207460_m1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2</w:t>
            </w:r>
          </w:p>
        </w:tc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00441242_m1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4</w:t>
            </w:r>
          </w:p>
        </w:tc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01443111_m1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5</w:t>
            </w:r>
          </w:p>
        </w:tc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01302427_m1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L10</w:t>
            </w:r>
          </w:p>
        </w:tc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00445235_m1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</w:t>
            </w:r>
          </w:p>
        </w:tc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00481140_ml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C</w:t>
            </w:r>
          </w:p>
        </w:tc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00456104_m1</w:t>
            </w:r>
          </w:p>
        </w:tc>
      </w:tr>
      <w:tr>
        <w:trPr/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5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52339E-120704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5T19:11:00Z</dcterms:created>
  <dc:creator>ttheoh01</dc:creator>
  <dc:description/>
  <cp:keywords/>
  <dc:language>en-US</dc:language>
  <cp:lastModifiedBy>Magdalini Vasiadi</cp:lastModifiedBy>
  <dcterms:modified xsi:type="dcterms:W3CDTF">2014-08-08T20:10:00Z</dcterms:modified>
  <cp:revision>9</cp:revision>
  <dc:subject/>
  <dc:title>Suppl</dc:title>
</cp:coreProperties>
</file>